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246AF" w14:textId="77777777" w:rsidR="00931D6B" w:rsidRDefault="00BD76C8">
      <w:pPr>
        <w:pStyle w:val="Textbody"/>
        <w:rPr>
          <w:b/>
          <w:bCs/>
        </w:rPr>
      </w:pPr>
      <w:bookmarkStart w:id="0" w:name="_GoBack"/>
      <w:bookmarkEnd w:id="0"/>
      <w:r>
        <w:rPr>
          <w:b/>
          <w:bCs/>
        </w:rPr>
        <w:t>Table S3. Table showing correlations between cerebral metabolism in the mPrL and DRN and open field behaviours in mice</w:t>
      </w:r>
    </w:p>
    <w:tbl>
      <w:tblPr>
        <w:tblW w:w="1456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63"/>
        <w:gridCol w:w="1311"/>
        <w:gridCol w:w="1994"/>
        <w:gridCol w:w="2141"/>
        <w:gridCol w:w="1883"/>
        <w:gridCol w:w="1920"/>
        <w:gridCol w:w="1754"/>
      </w:tblGrid>
      <w:tr w:rsidR="00931D6B" w14:paraId="465246B4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0" w14:textId="77777777" w:rsidR="00931D6B" w:rsidRDefault="00931D6B">
            <w:pPr>
              <w:pStyle w:val="TableContents"/>
              <w:jc w:val="center"/>
              <w:rPr>
                <w:b/>
                <w:bCs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1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mice</w:t>
            </w:r>
          </w:p>
        </w:tc>
        <w:tc>
          <w:tcPr>
            <w:tcW w:w="4024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2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 mice</w:t>
            </w:r>
          </w:p>
        </w:tc>
        <w:tc>
          <w:tcPr>
            <w:tcW w:w="3674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3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 mice</w:t>
            </w:r>
          </w:p>
        </w:tc>
      </w:tr>
      <w:tr w:rsidR="00931D6B" w14:paraId="465246B9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5" w14:textId="77777777" w:rsidR="00931D6B" w:rsidRDefault="00931D6B">
            <w:pPr>
              <w:pStyle w:val="TableContents"/>
              <w:jc w:val="center"/>
              <w:rPr>
                <w:b/>
                <w:bCs/>
              </w:rPr>
            </w:pPr>
          </w:p>
        </w:tc>
        <w:tc>
          <w:tcPr>
            <w:tcW w:w="330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6" w14:textId="77777777" w:rsidR="00931D6B" w:rsidRDefault="00931D6B">
            <w:pPr>
              <w:pStyle w:val="TableContents"/>
              <w:jc w:val="center"/>
              <w:rPr>
                <w:b/>
                <w:bCs/>
              </w:rPr>
            </w:pPr>
          </w:p>
        </w:tc>
        <w:tc>
          <w:tcPr>
            <w:tcW w:w="402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7" w14:textId="77777777" w:rsidR="00931D6B" w:rsidRDefault="00931D6B">
            <w:pPr>
              <w:pStyle w:val="TableContents"/>
              <w:jc w:val="center"/>
              <w:rPr>
                <w:b/>
                <w:bCs/>
              </w:rPr>
            </w:pPr>
          </w:p>
        </w:tc>
        <w:tc>
          <w:tcPr>
            <w:tcW w:w="367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B8" w14:textId="77777777" w:rsidR="00931D6B" w:rsidRDefault="00931D6B">
            <w:pPr>
              <w:pStyle w:val="TableContents"/>
              <w:jc w:val="center"/>
              <w:rPr>
                <w:b/>
                <w:bCs/>
              </w:rPr>
            </w:pPr>
          </w:p>
        </w:tc>
      </w:tr>
      <w:tr w:rsidR="00931D6B" w14:paraId="465246C1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BA" w14:textId="77777777" w:rsidR="00931D6B" w:rsidRDefault="00931D6B">
            <w:pPr>
              <w:pStyle w:val="TableContents"/>
              <w:jc w:val="center"/>
              <w:rPr>
                <w:b/>
                <w:bCs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BB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BC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BD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BE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BF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0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931D6B" w14:paraId="465246C3" w14:textId="77777777">
        <w:tblPrEx>
          <w:tblCellMar>
            <w:top w:w="0" w:type="dxa"/>
            <w:bottom w:w="0" w:type="dxa"/>
          </w:tblCellMar>
        </w:tblPrEx>
        <w:tc>
          <w:tcPr>
            <w:tcW w:w="14566" w:type="dxa"/>
            <w:gridSpan w:val="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2" w14:textId="77777777" w:rsidR="00931D6B" w:rsidRDefault="00BD76C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Medial Prelimbic Cortex (mPrL)</w:t>
            </w:r>
          </w:p>
        </w:tc>
      </w:tr>
      <w:tr w:rsidR="00931D6B" w14:paraId="465246CB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4" w14:textId="77777777" w:rsidR="00931D6B" w:rsidRDefault="00BD76C8">
            <w:pPr>
              <w:pStyle w:val="TableContents"/>
              <w:jc w:val="right"/>
            </w:pPr>
            <w:r>
              <w:t>Average Velocity (cm/s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5" w14:textId="77777777" w:rsidR="00931D6B" w:rsidRDefault="00BD76C8">
            <w:pPr>
              <w:pStyle w:val="TableContents"/>
              <w:jc w:val="center"/>
            </w:pPr>
            <w:r>
              <w:t>-0.259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6" w14:textId="77777777" w:rsidR="00931D6B" w:rsidRDefault="00BD76C8">
            <w:pPr>
              <w:pStyle w:val="TableContents"/>
              <w:jc w:val="center"/>
            </w:pPr>
            <w:r>
              <w:t>0.127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7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490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8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2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9" w14:textId="77777777" w:rsidR="00931D6B" w:rsidRDefault="00BD76C8">
            <w:pPr>
              <w:pStyle w:val="TableContents"/>
              <w:jc w:val="center"/>
            </w:pPr>
            <w:r>
              <w:t>-0.123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A" w14:textId="77777777" w:rsidR="00931D6B" w:rsidRDefault="00BD76C8">
            <w:pPr>
              <w:pStyle w:val="TableContents"/>
              <w:jc w:val="center"/>
            </w:pPr>
            <w:r>
              <w:t>0.637</w:t>
            </w:r>
          </w:p>
        </w:tc>
      </w:tr>
      <w:tr w:rsidR="00931D6B" w14:paraId="465246D3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C" w14:textId="77777777" w:rsidR="00931D6B" w:rsidRDefault="00BD76C8">
            <w:pPr>
              <w:pStyle w:val="TableContents"/>
              <w:jc w:val="right"/>
            </w:pPr>
            <w:r>
              <w:t>Total Distance Moved (cm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D" w14:textId="77777777" w:rsidR="00931D6B" w:rsidRDefault="00BD76C8">
            <w:pPr>
              <w:pStyle w:val="TableContents"/>
              <w:jc w:val="center"/>
            </w:pPr>
            <w:r>
              <w:t>-0.255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E" w14:textId="77777777" w:rsidR="00931D6B" w:rsidRDefault="00BD76C8">
            <w:pPr>
              <w:pStyle w:val="TableContents"/>
              <w:jc w:val="center"/>
            </w:pPr>
            <w:r>
              <w:t>0.134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CF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491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0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3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1" w14:textId="77777777" w:rsidR="00931D6B" w:rsidRDefault="00BD76C8">
            <w:pPr>
              <w:pStyle w:val="TableContents"/>
              <w:jc w:val="center"/>
            </w:pPr>
            <w:r>
              <w:t>-0.130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2" w14:textId="77777777" w:rsidR="00931D6B" w:rsidRDefault="00BD76C8">
            <w:pPr>
              <w:pStyle w:val="TableContents"/>
              <w:jc w:val="center"/>
            </w:pPr>
            <w:r>
              <w:t>0.618</w:t>
            </w:r>
          </w:p>
        </w:tc>
      </w:tr>
      <w:tr w:rsidR="00931D6B" w14:paraId="465246DB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4" w14:textId="77777777" w:rsidR="00931D6B" w:rsidRDefault="00BD76C8">
            <w:pPr>
              <w:pStyle w:val="TableContents"/>
              <w:jc w:val="right"/>
            </w:pPr>
            <w:r>
              <w:t>Movement duration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5" w14:textId="77777777" w:rsidR="00931D6B" w:rsidRDefault="00BD76C8">
            <w:pPr>
              <w:pStyle w:val="TableContents"/>
              <w:jc w:val="center"/>
            </w:pPr>
            <w:r>
              <w:t>-0.225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6" w14:textId="77777777" w:rsidR="00931D6B" w:rsidRDefault="00BD76C8">
            <w:pPr>
              <w:pStyle w:val="TableContents"/>
              <w:jc w:val="center"/>
            </w:pPr>
            <w:r>
              <w:t>0.187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7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469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8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9" w14:textId="77777777" w:rsidR="00931D6B" w:rsidRDefault="00BD76C8">
            <w:pPr>
              <w:pStyle w:val="TableContents"/>
              <w:jc w:val="center"/>
            </w:pPr>
            <w:r>
              <w:t>-0.060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DA" w14:textId="77777777" w:rsidR="00931D6B" w:rsidRDefault="00BD76C8">
            <w:pPr>
              <w:pStyle w:val="TableContents"/>
              <w:jc w:val="center"/>
            </w:pPr>
            <w:r>
              <w:t>0.820</w:t>
            </w:r>
          </w:p>
        </w:tc>
      </w:tr>
      <w:tr w:rsidR="00931D6B" w14:paraId="465246E3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DC" w14:textId="77777777" w:rsidR="00931D6B" w:rsidRDefault="00BD76C8">
            <w:pPr>
              <w:pStyle w:val="TableContents"/>
              <w:jc w:val="right"/>
            </w:pPr>
            <w:r>
              <w:t xml:space="preserve">Central zone duration </w:t>
            </w:r>
            <w:r>
              <w:t>(seconds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DD" w14:textId="77777777" w:rsidR="00931D6B" w:rsidRDefault="00BD76C8">
            <w:pPr>
              <w:pStyle w:val="TableContents"/>
              <w:jc w:val="center"/>
            </w:pPr>
            <w:r>
              <w:t>0.147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DE" w14:textId="77777777" w:rsidR="00931D6B" w:rsidRDefault="00BD76C8">
            <w:pPr>
              <w:pStyle w:val="TableContents"/>
              <w:jc w:val="center"/>
            </w:pPr>
            <w:r>
              <w:t>0.391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DF" w14:textId="77777777" w:rsidR="00931D6B" w:rsidRDefault="00BD76C8">
            <w:pPr>
              <w:pStyle w:val="TableContents"/>
              <w:jc w:val="center"/>
            </w:pPr>
            <w:r>
              <w:t>-0.063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0" w14:textId="77777777" w:rsidR="00931D6B" w:rsidRDefault="00BD76C8">
            <w:pPr>
              <w:pStyle w:val="TableContents"/>
              <w:jc w:val="center"/>
            </w:pPr>
            <w:r>
              <w:t>0.798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1" w14:textId="77777777" w:rsidR="00931D6B" w:rsidRDefault="00BD76C8">
            <w:pPr>
              <w:pStyle w:val="TableContents"/>
              <w:jc w:val="center"/>
            </w:pPr>
            <w:r>
              <w:t>0.275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2" w14:textId="77777777" w:rsidR="00931D6B" w:rsidRDefault="00BD76C8">
            <w:pPr>
              <w:pStyle w:val="TableContents"/>
              <w:jc w:val="center"/>
            </w:pPr>
            <w:r>
              <w:t>0.286</w:t>
            </w:r>
          </w:p>
        </w:tc>
      </w:tr>
      <w:tr w:rsidR="00931D6B" w14:paraId="465246E5" w14:textId="77777777">
        <w:tblPrEx>
          <w:tblCellMar>
            <w:top w:w="0" w:type="dxa"/>
            <w:bottom w:w="0" w:type="dxa"/>
          </w:tblCellMar>
        </w:tblPrEx>
        <w:tc>
          <w:tcPr>
            <w:tcW w:w="14566" w:type="dxa"/>
            <w:gridSpan w:val="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6E4" w14:textId="77777777" w:rsidR="00931D6B" w:rsidRDefault="00BD76C8">
            <w:pPr>
              <w:pStyle w:val="TableContents"/>
            </w:pPr>
            <w:r>
              <w:rPr>
                <w:b/>
                <w:bCs/>
              </w:rPr>
              <w:t>Dorsal Rap</w:t>
            </w:r>
            <w:r>
              <w:rPr>
                <w:rFonts w:ascii="Times New Roman" w:hAnsi="Times New Roman" w:cs="Times New Roman"/>
                <w:b/>
                <w:bCs/>
              </w:rPr>
              <w:t>hé</w:t>
            </w:r>
            <w:r>
              <w:rPr>
                <w:b/>
                <w:bCs/>
              </w:rPr>
              <w:t xml:space="preserve"> (DRN)</w:t>
            </w:r>
          </w:p>
        </w:tc>
      </w:tr>
      <w:tr w:rsidR="00931D6B" w14:paraId="465246ED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6" w14:textId="77777777" w:rsidR="00931D6B" w:rsidRDefault="00BD76C8">
            <w:pPr>
              <w:pStyle w:val="TableContents"/>
              <w:jc w:val="right"/>
            </w:pPr>
            <w:r>
              <w:t>Average Velocity (cm/s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7" w14:textId="77777777" w:rsidR="00931D6B" w:rsidRDefault="00BD76C8">
            <w:pPr>
              <w:pStyle w:val="TableContents"/>
              <w:jc w:val="center"/>
            </w:pPr>
            <w:r>
              <w:t>-0.011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8" w14:textId="77777777" w:rsidR="00931D6B" w:rsidRDefault="00BD76C8">
            <w:pPr>
              <w:pStyle w:val="TableContents"/>
              <w:jc w:val="center"/>
            </w:pPr>
            <w:r>
              <w:t>0.948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9" w14:textId="77777777" w:rsidR="00931D6B" w:rsidRDefault="00BD76C8">
            <w:pPr>
              <w:pStyle w:val="TableContents"/>
              <w:jc w:val="center"/>
            </w:pPr>
            <w:r>
              <w:t>-0.213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A" w14:textId="77777777" w:rsidR="00931D6B" w:rsidRDefault="00BD76C8">
            <w:pPr>
              <w:pStyle w:val="TableContents"/>
              <w:jc w:val="center"/>
            </w:pPr>
            <w:r>
              <w:t>0.380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B" w14:textId="77777777" w:rsidR="00931D6B" w:rsidRDefault="00BD76C8">
            <w:pPr>
              <w:pStyle w:val="TableContents"/>
              <w:jc w:val="center"/>
            </w:pPr>
            <w:r>
              <w:t>0.318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C" w14:textId="77777777" w:rsidR="00931D6B" w:rsidRDefault="00BD76C8">
            <w:pPr>
              <w:pStyle w:val="TableContents"/>
              <w:jc w:val="center"/>
            </w:pPr>
            <w:r>
              <w:t>0.214</w:t>
            </w:r>
          </w:p>
        </w:tc>
      </w:tr>
      <w:tr w:rsidR="00931D6B" w14:paraId="465246F5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E" w14:textId="77777777" w:rsidR="00931D6B" w:rsidRDefault="00BD76C8">
            <w:pPr>
              <w:pStyle w:val="TableContents"/>
              <w:jc w:val="right"/>
            </w:pPr>
            <w:r>
              <w:t>Total Distance Moved (cm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EF" w14:textId="77777777" w:rsidR="00931D6B" w:rsidRDefault="00BD76C8">
            <w:pPr>
              <w:pStyle w:val="TableContents"/>
              <w:jc w:val="center"/>
            </w:pPr>
            <w:r>
              <w:t>-0.013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0" w14:textId="77777777" w:rsidR="00931D6B" w:rsidRDefault="00BD76C8">
            <w:pPr>
              <w:pStyle w:val="TableContents"/>
              <w:jc w:val="center"/>
            </w:pPr>
            <w:r>
              <w:t>0.9393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1" w14:textId="77777777" w:rsidR="00931D6B" w:rsidRDefault="00BD76C8">
            <w:pPr>
              <w:pStyle w:val="TableContents"/>
              <w:jc w:val="center"/>
            </w:pPr>
            <w:r>
              <w:t>-0.212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2" w14:textId="77777777" w:rsidR="00931D6B" w:rsidRDefault="00BD76C8">
            <w:pPr>
              <w:pStyle w:val="TableContents"/>
              <w:jc w:val="center"/>
            </w:pPr>
            <w:r>
              <w:t>0.383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3" w14:textId="77777777" w:rsidR="00931D6B" w:rsidRDefault="00BD76C8">
            <w:pPr>
              <w:pStyle w:val="TableContents"/>
              <w:jc w:val="center"/>
            </w:pPr>
            <w:r>
              <w:t>0.312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4" w14:textId="77777777" w:rsidR="00931D6B" w:rsidRDefault="00BD76C8">
            <w:pPr>
              <w:pStyle w:val="TableContents"/>
              <w:jc w:val="center"/>
            </w:pPr>
            <w:r>
              <w:t>0.222</w:t>
            </w:r>
          </w:p>
        </w:tc>
      </w:tr>
      <w:tr w:rsidR="00931D6B" w14:paraId="465246FD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6" w14:textId="77777777" w:rsidR="00931D6B" w:rsidRDefault="00BD76C8">
            <w:pPr>
              <w:pStyle w:val="TableContents"/>
              <w:jc w:val="right"/>
            </w:pPr>
            <w:r>
              <w:t>Movement duration (secs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7" w14:textId="77777777" w:rsidR="00931D6B" w:rsidRDefault="00BD76C8">
            <w:pPr>
              <w:pStyle w:val="TableContents"/>
              <w:jc w:val="center"/>
            </w:pPr>
            <w:r>
              <w:t>-0.040</w:t>
            </w:r>
          </w:p>
        </w:tc>
        <w:tc>
          <w:tcPr>
            <w:tcW w:w="19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8" w14:textId="77777777" w:rsidR="00931D6B" w:rsidRDefault="00BD76C8">
            <w:pPr>
              <w:pStyle w:val="TableContents"/>
              <w:jc w:val="center"/>
            </w:pPr>
            <w:r>
              <w:t>0.818</w:t>
            </w:r>
          </w:p>
        </w:tc>
        <w:tc>
          <w:tcPr>
            <w:tcW w:w="214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9" w14:textId="77777777" w:rsidR="00931D6B" w:rsidRDefault="00BD76C8">
            <w:pPr>
              <w:pStyle w:val="TableContents"/>
              <w:jc w:val="center"/>
            </w:pPr>
            <w:r>
              <w:t>-0.269</w:t>
            </w:r>
          </w:p>
        </w:tc>
        <w:tc>
          <w:tcPr>
            <w:tcW w:w="188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A" w14:textId="77777777" w:rsidR="00931D6B" w:rsidRDefault="00BD76C8">
            <w:pPr>
              <w:pStyle w:val="TableContents"/>
              <w:jc w:val="center"/>
            </w:pPr>
            <w:r>
              <w:t>0.265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B" w14:textId="77777777" w:rsidR="00931D6B" w:rsidRDefault="00BD76C8">
            <w:pPr>
              <w:pStyle w:val="TableContents"/>
              <w:jc w:val="center"/>
            </w:pPr>
            <w:r>
              <w:t>0.329</w:t>
            </w:r>
          </w:p>
        </w:tc>
        <w:tc>
          <w:tcPr>
            <w:tcW w:w="175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C" w14:textId="77777777" w:rsidR="00931D6B" w:rsidRDefault="00BD76C8">
            <w:pPr>
              <w:pStyle w:val="TableContents"/>
              <w:jc w:val="center"/>
            </w:pPr>
            <w:r>
              <w:t>0.197</w:t>
            </w:r>
          </w:p>
        </w:tc>
      </w:tr>
      <w:tr w:rsidR="00931D6B" w14:paraId="46524706" w14:textId="77777777">
        <w:tblPrEx>
          <w:tblCellMar>
            <w:top w:w="0" w:type="dxa"/>
            <w:bottom w:w="0" w:type="dxa"/>
          </w:tblCellMar>
        </w:tblPrEx>
        <w:tc>
          <w:tcPr>
            <w:tcW w:w="35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6FE" w14:textId="77777777" w:rsidR="00931D6B" w:rsidRDefault="00BD76C8">
            <w:pPr>
              <w:pStyle w:val="TableContents"/>
              <w:jc w:val="right"/>
              <w:rPr>
                <w:lang w:val="fr-FR"/>
              </w:rPr>
            </w:pPr>
            <w:r>
              <w:rPr>
                <w:lang w:val="fr-FR"/>
              </w:rPr>
              <w:t>Central zone duration (secs)</w:t>
            </w:r>
          </w:p>
          <w:p w14:paraId="465246FF" w14:textId="77777777" w:rsidR="00931D6B" w:rsidRDefault="00931D6B">
            <w:pPr>
              <w:pStyle w:val="TableContents"/>
              <w:jc w:val="right"/>
              <w:rPr>
                <w:lang w:val="fr-FR"/>
              </w:rPr>
            </w:pP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0" w14:textId="77777777" w:rsidR="00931D6B" w:rsidRDefault="00BD76C8">
            <w:pPr>
              <w:pStyle w:val="TableContents"/>
              <w:jc w:val="center"/>
            </w:pPr>
            <w:r>
              <w:t>0.004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1" w14:textId="77777777" w:rsidR="00931D6B" w:rsidRDefault="00BD76C8">
            <w:pPr>
              <w:pStyle w:val="TableContents"/>
              <w:jc w:val="center"/>
            </w:pPr>
            <w:r>
              <w:t>0.978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2" w14:textId="77777777" w:rsidR="00931D6B" w:rsidRDefault="00BD76C8">
            <w:pPr>
              <w:pStyle w:val="TableContents"/>
              <w:jc w:val="center"/>
            </w:pPr>
            <w:r>
              <w:t>-0.143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3" w14:textId="77777777" w:rsidR="00931D6B" w:rsidRDefault="00BD76C8">
            <w:pPr>
              <w:pStyle w:val="TableContents"/>
              <w:jc w:val="center"/>
            </w:pPr>
            <w:r>
              <w:t>0.558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4" w14:textId="77777777" w:rsidR="00931D6B" w:rsidRDefault="00BD76C8">
            <w:pPr>
              <w:pStyle w:val="TableContents"/>
              <w:jc w:val="center"/>
            </w:pPr>
            <w:r>
              <w:t>0.142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5" w14:textId="77777777" w:rsidR="00931D6B" w:rsidRDefault="00BD76C8">
            <w:pPr>
              <w:pStyle w:val="TableContents"/>
              <w:jc w:val="center"/>
            </w:pPr>
            <w:r>
              <w:t>0.59</w:t>
            </w:r>
          </w:p>
        </w:tc>
      </w:tr>
    </w:tbl>
    <w:p w14:paraId="46524707" w14:textId="77777777" w:rsidR="00931D6B" w:rsidRDefault="00931D6B">
      <w:pPr>
        <w:pStyle w:val="Standard"/>
      </w:pPr>
    </w:p>
    <w:p w14:paraId="46524708" w14:textId="77777777" w:rsidR="00931D6B" w:rsidRDefault="00931D6B">
      <w:pPr>
        <w:pStyle w:val="Standard"/>
      </w:pPr>
    </w:p>
    <w:p w14:paraId="46524709" w14:textId="77777777" w:rsidR="00931D6B" w:rsidRDefault="00BD76C8">
      <w:pPr>
        <w:pStyle w:val="Standard"/>
      </w:pPr>
      <w:r>
        <w:rPr>
          <w:b/>
          <w:bCs/>
        </w:rPr>
        <w:t>Table S4. Table showing correlations between cerebral metabolism in the mPrL and DRN and performance in the odour-based associative learning and reversal learning (OB-DaRL) task in</w:t>
      </w:r>
      <w:r>
        <w:rPr>
          <w:b/>
          <w:bCs/>
        </w:rPr>
        <w:t xml:space="preserve"> mic</w:t>
      </w:r>
      <w:r>
        <w:t>e</w:t>
      </w:r>
    </w:p>
    <w:p w14:paraId="4652470A" w14:textId="77777777" w:rsidR="00931D6B" w:rsidRDefault="00931D6B">
      <w:pPr>
        <w:pStyle w:val="Standard"/>
      </w:pPr>
    </w:p>
    <w:tbl>
      <w:tblPr>
        <w:tblW w:w="10214" w:type="dxa"/>
        <w:tblInd w:w="13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76"/>
        <w:gridCol w:w="1522"/>
        <w:gridCol w:w="1857"/>
        <w:gridCol w:w="973"/>
        <w:gridCol w:w="1186"/>
      </w:tblGrid>
      <w:tr w:rsidR="00931D6B" w14:paraId="4652470E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6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B" w14:textId="77777777" w:rsidR="00931D6B" w:rsidRDefault="00931D6B">
            <w:pPr>
              <w:pStyle w:val="TableContents"/>
            </w:pPr>
          </w:p>
        </w:tc>
        <w:tc>
          <w:tcPr>
            <w:tcW w:w="33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C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l Prelimbic Cortex (mPrL)</w:t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D" w14:textId="77777777" w:rsidR="00931D6B" w:rsidRDefault="00BD76C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rsal Raphé (DRN)</w:t>
            </w:r>
          </w:p>
        </w:tc>
      </w:tr>
      <w:tr w:rsidR="00931D6B" w14:paraId="46524714" w14:textId="7777777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6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0F" w14:textId="77777777" w:rsidR="00931D6B" w:rsidRDefault="00931D6B">
            <w:pPr>
              <w:pStyle w:val="TableContents"/>
            </w:pPr>
          </w:p>
        </w:tc>
        <w:tc>
          <w:tcPr>
            <w:tcW w:w="15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10" w14:textId="77777777" w:rsidR="00931D6B" w:rsidRDefault="00BD76C8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11" w14:textId="77777777" w:rsidR="00931D6B" w:rsidRDefault="00BD76C8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12" w14:textId="77777777" w:rsidR="00931D6B" w:rsidRDefault="00BD76C8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13" w14:textId="77777777" w:rsidR="00931D6B" w:rsidRDefault="00BD76C8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931D6B" w14:paraId="46524716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10214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5" w14:textId="77777777" w:rsidR="00931D6B" w:rsidRDefault="00BD76C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Training Discrimination (OD1)</w:t>
            </w:r>
          </w:p>
        </w:tc>
      </w:tr>
      <w:tr w:rsidR="00931D6B" w14:paraId="4652471C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6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7" w14:textId="77777777" w:rsidR="00931D6B" w:rsidRDefault="00BD76C8">
            <w:pPr>
              <w:pStyle w:val="TableContents"/>
              <w:jc w:val="right"/>
            </w:pPr>
            <w:r>
              <w:t>Trials to Criteria (TTC)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8" w14:textId="77777777" w:rsidR="00931D6B" w:rsidRDefault="00BD76C8">
            <w:pPr>
              <w:pStyle w:val="TableContents"/>
              <w:ind w:left="4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86</w:t>
            </w:r>
          </w:p>
        </w:tc>
        <w:tc>
          <w:tcPr>
            <w:tcW w:w="18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9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A" w14:textId="77777777" w:rsidR="00931D6B" w:rsidRDefault="00BD76C8">
            <w:pPr>
              <w:pStyle w:val="TableContents"/>
              <w:jc w:val="center"/>
            </w:pPr>
            <w:r>
              <w:t>-0.219</w:t>
            </w: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B" w14:textId="77777777" w:rsidR="00931D6B" w:rsidRDefault="00BD76C8">
            <w:pPr>
              <w:pStyle w:val="TableContents"/>
              <w:jc w:val="center"/>
            </w:pPr>
            <w:r>
              <w:t>0.255</w:t>
            </w:r>
          </w:p>
        </w:tc>
      </w:tr>
      <w:tr w:rsidR="00931D6B" w14:paraId="46524722" w14:textId="7777777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6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D" w14:textId="77777777" w:rsidR="00931D6B" w:rsidRDefault="00BD76C8">
            <w:pPr>
              <w:pStyle w:val="TableContents"/>
              <w:jc w:val="right"/>
            </w:pPr>
            <w:r>
              <w:t>Percentage Correct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E" w14:textId="77777777" w:rsidR="00931D6B" w:rsidRDefault="00BD76C8">
            <w:pPr>
              <w:pStyle w:val="TableContents"/>
              <w:jc w:val="center"/>
            </w:pPr>
            <w:r>
              <w:t>-0.076</w:t>
            </w:r>
          </w:p>
        </w:tc>
        <w:tc>
          <w:tcPr>
            <w:tcW w:w="18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1F" w14:textId="77777777" w:rsidR="00931D6B" w:rsidRDefault="00BD76C8">
            <w:pPr>
              <w:pStyle w:val="TableContents"/>
              <w:jc w:val="center"/>
            </w:pPr>
            <w:r>
              <w:t>0.695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20" w14:textId="77777777" w:rsidR="00931D6B" w:rsidRDefault="00BD76C8">
            <w:pPr>
              <w:pStyle w:val="TableContents"/>
              <w:jc w:val="center"/>
            </w:pPr>
            <w:r>
              <w:t>0.196</w:t>
            </w: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4721" w14:textId="77777777" w:rsidR="00931D6B" w:rsidRDefault="00BD76C8">
            <w:pPr>
              <w:pStyle w:val="TableContents"/>
              <w:jc w:val="center"/>
            </w:pPr>
            <w:r>
              <w:t>0.308</w:t>
            </w:r>
          </w:p>
        </w:tc>
      </w:tr>
      <w:tr w:rsidR="00931D6B" w14:paraId="46524728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6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3" w14:textId="77777777" w:rsidR="00931D6B" w:rsidRDefault="00BD76C8">
            <w:pPr>
              <w:pStyle w:val="TableContents"/>
              <w:jc w:val="right"/>
            </w:pPr>
            <w:r>
              <w:t>Correct Choice Response Latency (secs)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4" w14:textId="77777777" w:rsidR="00931D6B" w:rsidRDefault="00BD76C8">
            <w:pPr>
              <w:pStyle w:val="TableContents"/>
              <w:jc w:val="center"/>
            </w:pPr>
            <w:r>
              <w:t>-0.094</w:t>
            </w:r>
          </w:p>
        </w:tc>
        <w:tc>
          <w:tcPr>
            <w:tcW w:w="18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5" w14:textId="77777777" w:rsidR="00931D6B" w:rsidRDefault="00BD76C8">
            <w:pPr>
              <w:pStyle w:val="TableContents"/>
              <w:jc w:val="center"/>
            </w:pPr>
            <w:r>
              <w:t>0.602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6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79</w:t>
            </w:r>
          </w:p>
        </w:tc>
        <w:tc>
          <w:tcPr>
            <w:tcW w:w="118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7" w14:textId="77777777" w:rsidR="00931D6B" w:rsidRDefault="00BD76C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0</w:t>
            </w:r>
          </w:p>
        </w:tc>
      </w:tr>
      <w:tr w:rsidR="00931D6B" w14:paraId="4652472A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10214" w:type="dxa"/>
            <w:gridSpan w:val="5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9" w14:textId="77777777" w:rsidR="00931D6B" w:rsidRDefault="00BD76C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Reversal Learning (ODR)</w:t>
            </w:r>
          </w:p>
        </w:tc>
      </w:tr>
      <w:tr w:rsidR="00931D6B" w14:paraId="46524730" w14:textId="7777777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6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B" w14:textId="77777777" w:rsidR="00931D6B" w:rsidRDefault="00BD76C8">
            <w:pPr>
              <w:pStyle w:val="TableContents"/>
              <w:jc w:val="right"/>
            </w:pPr>
            <w:r>
              <w:t>Trials to Criteria (TTC)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C" w14:textId="77777777" w:rsidR="00931D6B" w:rsidRDefault="00BD76C8">
            <w:pPr>
              <w:pStyle w:val="TableContents"/>
              <w:jc w:val="center"/>
            </w:pPr>
            <w:r>
              <w:t>-0.238</w:t>
            </w:r>
          </w:p>
        </w:tc>
        <w:tc>
          <w:tcPr>
            <w:tcW w:w="18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D" w14:textId="77777777" w:rsidR="00931D6B" w:rsidRDefault="00BD76C8">
            <w:pPr>
              <w:pStyle w:val="TableContents"/>
              <w:jc w:val="center"/>
            </w:pPr>
            <w:r>
              <w:t>0.2218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E" w14:textId="77777777" w:rsidR="00931D6B" w:rsidRDefault="00BD76C8">
            <w:pPr>
              <w:pStyle w:val="TableContents"/>
              <w:jc w:val="center"/>
            </w:pPr>
            <w:r>
              <w:t>-0.041</w:t>
            </w:r>
          </w:p>
        </w:tc>
        <w:tc>
          <w:tcPr>
            <w:tcW w:w="118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2F" w14:textId="77777777" w:rsidR="00931D6B" w:rsidRDefault="00BD76C8">
            <w:pPr>
              <w:pStyle w:val="TableContents"/>
              <w:jc w:val="center"/>
            </w:pPr>
            <w:r>
              <w:t>0.835</w:t>
            </w:r>
          </w:p>
        </w:tc>
      </w:tr>
      <w:tr w:rsidR="00931D6B" w14:paraId="46524736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6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1" w14:textId="77777777" w:rsidR="00931D6B" w:rsidRDefault="00BD76C8">
            <w:pPr>
              <w:pStyle w:val="TableContents"/>
              <w:jc w:val="right"/>
            </w:pPr>
            <w:r>
              <w:t>Percentage Correct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2" w14:textId="77777777" w:rsidR="00931D6B" w:rsidRDefault="00BD76C8">
            <w:pPr>
              <w:pStyle w:val="TableContents"/>
              <w:jc w:val="center"/>
            </w:pPr>
            <w:r>
              <w:t>0.314</w:t>
            </w:r>
          </w:p>
        </w:tc>
        <w:tc>
          <w:tcPr>
            <w:tcW w:w="185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3" w14:textId="77777777" w:rsidR="00931D6B" w:rsidRDefault="00BD76C8">
            <w:pPr>
              <w:pStyle w:val="TableContents"/>
              <w:jc w:val="center"/>
            </w:pPr>
            <w:r>
              <w:t>0.091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4" w14:textId="77777777" w:rsidR="00931D6B" w:rsidRDefault="00BD76C8">
            <w:pPr>
              <w:pStyle w:val="TableContents"/>
              <w:jc w:val="center"/>
            </w:pPr>
            <w:r>
              <w:t>-0.191</w:t>
            </w:r>
          </w:p>
        </w:tc>
        <w:tc>
          <w:tcPr>
            <w:tcW w:w="118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5" w14:textId="77777777" w:rsidR="00931D6B" w:rsidRDefault="00BD76C8">
            <w:pPr>
              <w:pStyle w:val="TableContents"/>
              <w:jc w:val="center"/>
            </w:pPr>
            <w:r>
              <w:t>0.312</w:t>
            </w:r>
          </w:p>
        </w:tc>
      </w:tr>
      <w:tr w:rsidR="00931D6B" w14:paraId="4652473C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6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7" w14:textId="77777777" w:rsidR="00931D6B" w:rsidRDefault="00931D6B">
            <w:pPr>
              <w:pStyle w:val="TableContents"/>
            </w:pPr>
          </w:p>
        </w:tc>
        <w:tc>
          <w:tcPr>
            <w:tcW w:w="15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8" w14:textId="77777777" w:rsidR="00931D6B" w:rsidRDefault="00931D6B">
            <w:pPr>
              <w:pStyle w:val="TableContents"/>
              <w:jc w:val="center"/>
            </w:pP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9" w14:textId="77777777" w:rsidR="00931D6B" w:rsidRDefault="00931D6B">
            <w:pPr>
              <w:pStyle w:val="TableContents"/>
              <w:jc w:val="center"/>
            </w:pPr>
          </w:p>
        </w:tc>
        <w:tc>
          <w:tcPr>
            <w:tcW w:w="97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A" w14:textId="77777777" w:rsidR="00931D6B" w:rsidRDefault="00931D6B">
            <w:pPr>
              <w:pStyle w:val="TableContents"/>
              <w:jc w:val="center"/>
            </w:pP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B" w14:textId="77777777" w:rsidR="00931D6B" w:rsidRDefault="00931D6B">
            <w:pPr>
              <w:pStyle w:val="TableContents"/>
              <w:jc w:val="center"/>
            </w:pPr>
          </w:p>
        </w:tc>
      </w:tr>
      <w:tr w:rsidR="00931D6B" w14:paraId="46524742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6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D" w14:textId="77777777" w:rsidR="00931D6B" w:rsidRDefault="00931D6B">
            <w:pPr>
              <w:pStyle w:val="TableContents"/>
            </w:pPr>
          </w:p>
        </w:tc>
        <w:tc>
          <w:tcPr>
            <w:tcW w:w="15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E" w14:textId="77777777" w:rsidR="00931D6B" w:rsidRDefault="00931D6B">
            <w:pPr>
              <w:pStyle w:val="TableContents"/>
              <w:jc w:val="center"/>
            </w:pP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3F" w14:textId="77777777" w:rsidR="00931D6B" w:rsidRDefault="00931D6B">
            <w:pPr>
              <w:pStyle w:val="TableContents"/>
              <w:jc w:val="center"/>
            </w:pPr>
          </w:p>
        </w:tc>
        <w:tc>
          <w:tcPr>
            <w:tcW w:w="9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40" w14:textId="77777777" w:rsidR="00931D6B" w:rsidRDefault="00931D6B">
            <w:pPr>
              <w:pStyle w:val="TableContents"/>
              <w:jc w:val="center"/>
            </w:pPr>
          </w:p>
        </w:tc>
        <w:tc>
          <w:tcPr>
            <w:tcW w:w="11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4741" w14:textId="77777777" w:rsidR="00931D6B" w:rsidRDefault="00931D6B">
            <w:pPr>
              <w:pStyle w:val="TableContents"/>
              <w:jc w:val="center"/>
            </w:pPr>
          </w:p>
        </w:tc>
      </w:tr>
    </w:tbl>
    <w:p w14:paraId="46524743" w14:textId="77777777" w:rsidR="00931D6B" w:rsidRDefault="00931D6B">
      <w:pPr>
        <w:pStyle w:val="Standard"/>
      </w:pPr>
    </w:p>
    <w:sectPr w:rsidR="00931D6B">
      <w:pgSz w:w="16838" w:h="11906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246B3" w14:textId="77777777" w:rsidR="00000000" w:rsidRDefault="00BD76C8">
      <w:r>
        <w:separator/>
      </w:r>
    </w:p>
  </w:endnote>
  <w:endnote w:type="continuationSeparator" w:id="0">
    <w:p w14:paraId="465246B5" w14:textId="77777777" w:rsidR="00000000" w:rsidRDefault="00BD7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246AF" w14:textId="77777777" w:rsidR="00000000" w:rsidRDefault="00BD76C8">
      <w:r>
        <w:rPr>
          <w:color w:val="000000"/>
        </w:rPr>
        <w:separator/>
      </w:r>
    </w:p>
  </w:footnote>
  <w:footnote w:type="continuationSeparator" w:id="0">
    <w:p w14:paraId="465246B1" w14:textId="77777777" w:rsidR="00000000" w:rsidRDefault="00BD7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6"/>
  <w:attachedTemplate r:id="rId1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931D6B"/>
    <w:rsid w:val="00931D6B"/>
    <w:rsid w:val="00BD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246AF"/>
  <w15:docId w15:val="{990B89F3-A3DA-409B-BD48-67D1E50C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GB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B256D85487E468A58E94551EF2CF4" ma:contentTypeVersion="14" ma:contentTypeDescription="Create a new document." ma:contentTypeScope="" ma:versionID="4a4d6b75afee1a297f5fe5e8fd0df387">
  <xsd:schema xmlns:xsd="http://www.w3.org/2001/XMLSchema" xmlns:xs="http://www.w3.org/2001/XMLSchema" xmlns:p="http://schemas.microsoft.com/office/2006/metadata/properties" xmlns:ns3="b1e836fc-21f0-4f9b-94e4-6040cace78be" xmlns:ns4="b29efe7f-430a-4c1e-806c-9f3391d43849" targetNamespace="http://schemas.microsoft.com/office/2006/metadata/properties" ma:root="true" ma:fieldsID="842996d9f9a667bf75cd4c867a6499eb" ns3:_="" ns4:_="">
    <xsd:import namespace="b1e836fc-21f0-4f9b-94e4-6040cace78be"/>
    <xsd:import namespace="b29efe7f-430a-4c1e-806c-9f3391d43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836fc-21f0-4f9b-94e4-6040cace7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efe7f-430a-4c1e-806c-9f3391d438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06EDC5-E23F-4A73-B784-D4A7AB5E5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836fc-21f0-4f9b-94e4-6040cace78be"/>
    <ds:schemaRef ds:uri="b29efe7f-430a-4c1e-806c-9f3391d43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AAD93C-8E6C-4D65-85F4-916163520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FA4F5-9B58-438D-8C27-3F6F488924C3}">
  <ds:schemaRefs>
    <ds:schemaRef ds:uri="http://purl.org/dc/elements/1.1/"/>
    <ds:schemaRef ds:uri="http://schemas.microsoft.com/office/2006/metadata/properties"/>
    <ds:schemaRef ds:uri="http://purl.org/dc/terms/"/>
    <ds:schemaRef ds:uri="b1e836fc-21f0-4f9b-94e4-6040cace78b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b29efe7f-430a-4c1e-806c-9f3391d4384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Dawson</dc:creator>
  <cp:lastModifiedBy>Dawson, Neil</cp:lastModifiedBy>
  <cp:revision>2</cp:revision>
  <dcterms:created xsi:type="dcterms:W3CDTF">2022-01-27T14:08:00Z</dcterms:created>
  <dcterms:modified xsi:type="dcterms:W3CDTF">2022-01-2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B256D85487E468A58E94551EF2CF4</vt:lpwstr>
  </property>
</Properties>
</file>